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1" w:type="dxa"/>
        <w:tblInd w:w="-444" w:type="dxa"/>
        <w:tblLook w:val="04A0" w:firstRow="1" w:lastRow="0" w:firstColumn="1" w:lastColumn="0" w:noHBand="0" w:noVBand="1"/>
      </w:tblPr>
      <w:tblGrid>
        <w:gridCol w:w="1420"/>
        <w:gridCol w:w="4359"/>
        <w:gridCol w:w="3402"/>
      </w:tblGrid>
      <w:tr w:rsidR="00DF3F7B" w:rsidRPr="00ED1E55" w:rsidTr="00DF3F7B">
        <w:trPr>
          <w:trHeight w:val="360"/>
        </w:trPr>
        <w:tc>
          <w:tcPr>
            <w:tcW w:w="9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GoBack"/>
            <w:bookmarkEnd w:id="0"/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7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ntigens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nufactur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pplication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X3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nta Cruz Biotechnology : sc-3657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 for WB; 1:5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Y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 #6322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; 1:200 for IF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2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R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 #1325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MP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3733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;1:100 for IHC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T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88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5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AKT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384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5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-myc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3207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; 1:200 for IHC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clin D1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341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5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083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spase 3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Signaling Technology : #966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cl-2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321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x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325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10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94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2500 for WB</w:t>
            </w:r>
          </w:p>
        </w:tc>
      </w:tr>
      <w:tr w:rsidR="00DF3F7B" w:rsidRPr="00ED1E55" w:rsidTr="00DF3F7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-67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am : ab1558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F7B" w:rsidRPr="00ED1E55" w:rsidRDefault="00DF3F7B" w:rsidP="00DF3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1E5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:500 for IHC</w:t>
            </w:r>
          </w:p>
        </w:tc>
      </w:tr>
    </w:tbl>
    <w:p w:rsidR="00C90412" w:rsidRPr="00ED1E55" w:rsidRDefault="00C90412">
      <w:pPr>
        <w:rPr>
          <w:rFonts w:ascii="Times New Roman" w:hAnsi="Times New Roman" w:cs="Times New Roman"/>
        </w:rPr>
      </w:pPr>
    </w:p>
    <w:sectPr w:rsidR="00C90412" w:rsidRPr="00ED1E55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7B"/>
    <w:rsid w:val="00007BF1"/>
    <w:rsid w:val="00050827"/>
    <w:rsid w:val="00087D94"/>
    <w:rsid w:val="0016537B"/>
    <w:rsid w:val="001D0F0E"/>
    <w:rsid w:val="001D5446"/>
    <w:rsid w:val="0023464D"/>
    <w:rsid w:val="00267062"/>
    <w:rsid w:val="002F2BE0"/>
    <w:rsid w:val="0045334F"/>
    <w:rsid w:val="004A49CF"/>
    <w:rsid w:val="004F7634"/>
    <w:rsid w:val="00516026"/>
    <w:rsid w:val="0052323F"/>
    <w:rsid w:val="00530B29"/>
    <w:rsid w:val="00590630"/>
    <w:rsid w:val="00596746"/>
    <w:rsid w:val="005A270B"/>
    <w:rsid w:val="006739FD"/>
    <w:rsid w:val="006A1C68"/>
    <w:rsid w:val="006B25FA"/>
    <w:rsid w:val="00792C81"/>
    <w:rsid w:val="007F1E75"/>
    <w:rsid w:val="0082194B"/>
    <w:rsid w:val="008F474B"/>
    <w:rsid w:val="00910099"/>
    <w:rsid w:val="00952A45"/>
    <w:rsid w:val="00967D6F"/>
    <w:rsid w:val="009B7999"/>
    <w:rsid w:val="009C533D"/>
    <w:rsid w:val="009E2C18"/>
    <w:rsid w:val="009E7C3A"/>
    <w:rsid w:val="009F648C"/>
    <w:rsid w:val="00A8210F"/>
    <w:rsid w:val="00AA33B1"/>
    <w:rsid w:val="00C03163"/>
    <w:rsid w:val="00C2217A"/>
    <w:rsid w:val="00C63B91"/>
    <w:rsid w:val="00C90412"/>
    <w:rsid w:val="00CF72D1"/>
    <w:rsid w:val="00D34D84"/>
    <w:rsid w:val="00D635FC"/>
    <w:rsid w:val="00D935EA"/>
    <w:rsid w:val="00DE2BC7"/>
    <w:rsid w:val="00DF3F7B"/>
    <w:rsid w:val="00E41BE2"/>
    <w:rsid w:val="00EC0295"/>
    <w:rsid w:val="00ED1E55"/>
    <w:rsid w:val="00F36D24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94CF967-1D5D-E043-A666-EF555CC9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86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2</cp:revision>
  <dcterms:created xsi:type="dcterms:W3CDTF">2020-07-14T13:28:00Z</dcterms:created>
  <dcterms:modified xsi:type="dcterms:W3CDTF">2020-07-15T03:46:00Z</dcterms:modified>
</cp:coreProperties>
</file>